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AD554" w14:textId="07593D9C" w:rsidR="0041157B" w:rsidRDefault="005226B2">
      <w:pPr>
        <w:pStyle w:val="Titel"/>
      </w:pPr>
      <w:r>
        <w:t>Appendices: COREQ</w:t>
      </w:r>
      <w:r>
        <w:rPr>
          <w:spacing w:val="-4"/>
        </w:rPr>
        <w:t xml:space="preserve"> </w:t>
      </w:r>
      <w:r>
        <w:t>(COnsolidated</w:t>
      </w:r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77D6F47E" w14:textId="77777777" w:rsidR="0041157B" w:rsidRDefault="00000000">
      <w:pPr>
        <w:pStyle w:val="Plattetekst"/>
        <w:spacing w:before="281" w:line="276" w:lineRule="auto"/>
        <w:ind w:left="220" w:right="310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0C6E8515" w14:textId="77777777" w:rsidR="0041157B" w:rsidRDefault="0041157B">
      <w:pPr>
        <w:pStyle w:val="Platteteks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1157B" w14:paraId="05C87EB7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6F41B1F" w14:textId="77777777" w:rsidR="0041157B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5DC13958" w14:textId="77777777" w:rsidR="0041157B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58C1D0F0" w14:textId="77777777" w:rsidR="0041157B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1E797D94" w14:textId="77777777" w:rsidR="0041157B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35D349F1" w14:textId="77777777" w:rsidR="0041157B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41157B" w14:paraId="30EF7FD7" w14:textId="77777777">
        <w:trPr>
          <w:trHeight w:val="561"/>
        </w:trPr>
        <w:tc>
          <w:tcPr>
            <w:tcW w:w="11021" w:type="dxa"/>
            <w:gridSpan w:val="4"/>
          </w:tcPr>
          <w:p w14:paraId="77B1F5FD" w14:textId="77777777" w:rsidR="0041157B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0136DE01" w14:textId="77777777" w:rsidR="0041157B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41157B" w14:paraId="27AAB330" w14:textId="77777777">
        <w:trPr>
          <w:trHeight w:val="280"/>
        </w:trPr>
        <w:tc>
          <w:tcPr>
            <w:tcW w:w="11021" w:type="dxa"/>
            <w:gridSpan w:val="4"/>
          </w:tcPr>
          <w:p w14:paraId="6F082CC7" w14:textId="77777777" w:rsidR="0041157B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41157B" w14:paraId="13CB643D" w14:textId="77777777">
        <w:trPr>
          <w:trHeight w:val="282"/>
        </w:trPr>
        <w:tc>
          <w:tcPr>
            <w:tcW w:w="2528" w:type="dxa"/>
          </w:tcPr>
          <w:p w14:paraId="5AA8EF0F" w14:textId="77777777" w:rsidR="0041157B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1DE7FC40" w14:textId="77777777" w:rsidR="0041157B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67C4E902" w14:textId="77777777" w:rsidR="0041157B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082BCFB1" w14:textId="6D244E32" w:rsidR="0041157B" w:rsidRDefault="00000000">
            <w:pPr>
              <w:pStyle w:val="TableParagraph"/>
              <w:spacing w:before="8" w:line="240" w:lineRule="auto"/>
              <w:ind w:left="82" w:right="-58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49649B9B" wp14:editId="33B2755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109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DEC42C4" id="Group 1" o:spid="_x0000_s1026" style="position:absolute;margin-left:1.25pt;margin-top:-2pt;width:65.3pt;height:76.2pt;z-index:-16058880;mso-wrap-distance-left:0;mso-wrap-distance-right:0" coordsize="8293,967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&#13;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" path="m828941,l816241,12700r,184073l12700,196773,,209473r828941,l828941,xe" fillcolor="#bfbfbf" stroked="f">
                        <v:path arrowok="t"/>
                      </v:shape>
                      <v:shape id="Graphic 4" o:spid="_x0000_s1029" style="position:absolute;top:1921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" path="m828941,l,,,209473,12700,196773r,-184073l816241,12700,828941,xe" fillcolor="#7f7f7f" stroked="f">
                        <v:path arrowok="t"/>
                      </v:shape>
                      <v:shape id="Graphic 5" o:spid="_x0000_s1030" style="position:absolute;top:1921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" path="m828941,l816241,12700r,184073l12700,196773,,209473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" path="m828941,l816241,12700r,184073l12700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" path="m828941,l,,,209473,12700,196773r,-184073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" path="m828941,l816241,12700r,184073l12700,196773,,209473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" path="m828941,l,,,209473,12700,196773r,-184073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2"/>
                <w:w w:val="90"/>
                <w:sz w:val="20"/>
              </w:rPr>
              <w:t>7</w:t>
            </w:r>
          </w:p>
        </w:tc>
      </w:tr>
      <w:tr w:rsidR="0041157B" w14:paraId="3B934BAA" w14:textId="77777777">
        <w:trPr>
          <w:trHeight w:val="280"/>
        </w:trPr>
        <w:tc>
          <w:tcPr>
            <w:tcW w:w="2528" w:type="dxa"/>
          </w:tcPr>
          <w:p w14:paraId="7CD12EB4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7FF9B895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2A2B1C73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52EF260B" w14:textId="66C7E564" w:rsidR="0041157B" w:rsidRDefault="00000000">
            <w:pPr>
              <w:pStyle w:val="TableParagraph"/>
              <w:spacing w:before="18" w:line="240" w:lineRule="auto"/>
              <w:ind w:left="82" w:right="-44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7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</w:p>
        </w:tc>
      </w:tr>
      <w:tr w:rsidR="0041157B" w14:paraId="3BC297D6" w14:textId="77777777">
        <w:trPr>
          <w:trHeight w:val="281"/>
        </w:trPr>
        <w:tc>
          <w:tcPr>
            <w:tcW w:w="2528" w:type="dxa"/>
          </w:tcPr>
          <w:p w14:paraId="1CCA802B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1FA3A912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6499DAE6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7D6F8EB4" w14:textId="1338BF40" w:rsidR="0041157B" w:rsidRDefault="00000000">
            <w:pPr>
              <w:pStyle w:val="TableParagraph"/>
              <w:spacing w:before="80" w:line="181" w:lineRule="exact"/>
              <w:ind w:left="82" w:right="-44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7</w:t>
            </w:r>
          </w:p>
        </w:tc>
      </w:tr>
      <w:tr w:rsidR="0041157B" w14:paraId="65D01BCD" w14:textId="77777777">
        <w:trPr>
          <w:trHeight w:val="280"/>
        </w:trPr>
        <w:tc>
          <w:tcPr>
            <w:tcW w:w="2528" w:type="dxa"/>
          </w:tcPr>
          <w:p w14:paraId="3347BDBE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6246E30F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5481A9C3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0D5A8C96" w14:textId="1E94B6A8" w:rsidR="0041157B" w:rsidRDefault="005226B2">
            <w:pPr>
              <w:pStyle w:val="TableParagraph"/>
              <w:spacing w:line="221" w:lineRule="exact"/>
              <w:ind w:left="82" w:right="-44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7</w:t>
            </w:r>
          </w:p>
        </w:tc>
      </w:tr>
      <w:tr w:rsidR="0041157B" w14:paraId="622FED38" w14:textId="77777777">
        <w:trPr>
          <w:trHeight w:val="280"/>
        </w:trPr>
        <w:tc>
          <w:tcPr>
            <w:tcW w:w="2528" w:type="dxa"/>
          </w:tcPr>
          <w:p w14:paraId="7BC761FC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2B06EA92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4361BDC7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17BA53DC" w14:textId="5A2763F5" w:rsidR="0041157B" w:rsidRDefault="005226B2">
            <w:pPr>
              <w:pStyle w:val="TableParagraph"/>
              <w:spacing w:before="37" w:line="223" w:lineRule="exact"/>
              <w:ind w:left="82" w:right="-44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w w:val="90"/>
                <w:sz w:val="20"/>
              </w:rPr>
              <w:t>7</w:t>
            </w:r>
          </w:p>
        </w:tc>
      </w:tr>
      <w:tr w:rsidR="0041157B" w14:paraId="6C46302E" w14:textId="77777777">
        <w:trPr>
          <w:trHeight w:val="561"/>
        </w:trPr>
        <w:tc>
          <w:tcPr>
            <w:tcW w:w="11021" w:type="dxa"/>
            <w:gridSpan w:val="4"/>
          </w:tcPr>
          <w:p w14:paraId="63AC766D" w14:textId="77777777" w:rsidR="0041157B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6A4821D1" w14:textId="77777777" w:rsidR="0041157B" w:rsidRDefault="00000000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41157B" w14:paraId="1C4FD267" w14:textId="77777777">
        <w:trPr>
          <w:trHeight w:val="280"/>
        </w:trPr>
        <w:tc>
          <w:tcPr>
            <w:tcW w:w="2528" w:type="dxa"/>
          </w:tcPr>
          <w:p w14:paraId="5BB34C12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087A3605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53770B5F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18FC2623" w14:textId="683AE20B" w:rsidR="0041157B" w:rsidRDefault="00000000">
            <w:pPr>
              <w:pStyle w:val="TableParagraph"/>
              <w:spacing w:before="33" w:line="227" w:lineRule="exact"/>
              <w:ind w:left="82" w:right="-44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604CFB0C" wp14:editId="0447F725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234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5ABA15A" id="Group 12" o:spid="_x0000_s1026" style="position:absolute;margin-left:1.25pt;margin-top:-.75pt;width:65.3pt;height:16.5pt;z-index:-1605836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&#13;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" path="m828941,l,,,209473,12700,196773r,-184073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5226B2">
              <w:rPr>
                <w:rFonts w:ascii="Arial"/>
                <w:w w:val="90"/>
                <w:sz w:val="20"/>
              </w:rPr>
              <w:t>7</w:t>
            </w:r>
          </w:p>
        </w:tc>
      </w:tr>
      <w:tr w:rsidR="0041157B" w14:paraId="7D778504" w14:textId="77777777">
        <w:trPr>
          <w:trHeight w:val="95"/>
        </w:trPr>
        <w:tc>
          <w:tcPr>
            <w:tcW w:w="2528" w:type="dxa"/>
            <w:vMerge w:val="restart"/>
          </w:tcPr>
          <w:p w14:paraId="3D476A0C" w14:textId="77777777" w:rsidR="0041157B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77BC23C6" w14:textId="77777777" w:rsidR="0041157B" w:rsidRDefault="00000000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07B565D5" w14:textId="77777777" w:rsidR="0041157B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55105C71" w14:textId="77777777" w:rsidR="0041157B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6FB74080" w14:textId="77777777" w:rsidR="0041157B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4326C74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1157B" w14:paraId="2C771FD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D36D35A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B5708EC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4FE2EDD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265881C5" w14:textId="063A9792" w:rsidR="0041157B" w:rsidRDefault="00000000">
            <w:pPr>
              <w:pStyle w:val="TableParagraph"/>
              <w:spacing w:before="47" w:line="240" w:lineRule="auto"/>
              <w:ind w:left="82" w:right="-44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57E0FC9D" wp14:editId="6D47F96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42F8E0E" id="Group 15" o:spid="_x0000_s1026" style="position:absolute;margin-left:1.25pt;margin-top:-.05pt;width:65.3pt;height:16.5pt;z-index:-16057856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&#13;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6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</w:p>
        </w:tc>
      </w:tr>
      <w:tr w:rsidR="0041157B" w14:paraId="4E99ADEE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10E04B9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1D82A30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CD74C61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A99F005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1157B" w14:paraId="7E8D3A98" w14:textId="77777777">
        <w:trPr>
          <w:trHeight w:val="94"/>
        </w:trPr>
        <w:tc>
          <w:tcPr>
            <w:tcW w:w="2528" w:type="dxa"/>
            <w:vMerge w:val="restart"/>
          </w:tcPr>
          <w:p w14:paraId="78B2738D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7107DE3B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55E580EF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60902245" w14:textId="77777777" w:rsidR="0041157B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47F9BEB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1157B" w14:paraId="7B127BF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B0DCA37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B135029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EF706DE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5CF418D" w14:textId="656F0048" w:rsidR="0041157B" w:rsidRDefault="00000000">
            <w:pPr>
              <w:pStyle w:val="TableParagraph"/>
              <w:spacing w:before="47" w:line="240" w:lineRule="auto"/>
              <w:ind w:left="82" w:right="-44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7D372972" wp14:editId="483DFC9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28D5A28" id="Group 18" o:spid="_x0000_s1026" style="position:absolute;margin-left:1.25pt;margin-top:-.05pt;width:65.3pt;height:16.5pt;z-index:-1605734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&#13;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" path="m828941,l,,,209473,12700,196773r,-184074l816241,12699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&#13;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6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</w:p>
        </w:tc>
      </w:tr>
      <w:tr w:rsidR="0041157B" w14:paraId="55A489D8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F2A7FFC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7CA483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4C017C0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85BD26D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1157B" w14:paraId="226C2BDE" w14:textId="77777777">
        <w:trPr>
          <w:trHeight w:val="280"/>
        </w:trPr>
        <w:tc>
          <w:tcPr>
            <w:tcW w:w="11021" w:type="dxa"/>
            <w:gridSpan w:val="4"/>
          </w:tcPr>
          <w:p w14:paraId="2449130A" w14:textId="77777777" w:rsidR="0041157B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41157B" w14:paraId="4A0FC0F2" w14:textId="77777777">
        <w:trPr>
          <w:trHeight w:val="280"/>
        </w:trPr>
        <w:tc>
          <w:tcPr>
            <w:tcW w:w="11021" w:type="dxa"/>
            <w:gridSpan w:val="4"/>
          </w:tcPr>
          <w:p w14:paraId="2ADBB732" w14:textId="77777777" w:rsidR="0041157B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41157B" w14:paraId="4FCB9C81" w14:textId="77777777">
        <w:trPr>
          <w:trHeight w:val="185"/>
        </w:trPr>
        <w:tc>
          <w:tcPr>
            <w:tcW w:w="2528" w:type="dxa"/>
            <w:vMerge w:val="restart"/>
          </w:tcPr>
          <w:p w14:paraId="5969DE34" w14:textId="77777777" w:rsidR="0041157B" w:rsidRDefault="00000000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4D7E4602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0050A1C2" w14:textId="77777777" w:rsidR="0041157B" w:rsidRDefault="00000000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305A3996" w14:textId="77777777" w:rsidR="0041157B" w:rsidRDefault="0000000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0600C7C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41157B" w14:paraId="600BB61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13FE830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BBB65C9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F3C9C85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34D859D" w14:textId="0DF3EA5C" w:rsidR="0041157B" w:rsidRDefault="00000000">
            <w:pPr>
              <w:pStyle w:val="TableParagraph"/>
              <w:spacing w:before="47" w:line="240" w:lineRule="auto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0D0F0DC9" wp14:editId="159099F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EADA4E4" id="Group 21" o:spid="_x0000_s1026" style="position:absolute;margin-left:1.25pt;margin-top:-.05pt;width:65.3pt;height:16.5pt;z-index:-1605683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&#13;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" path="m828941,l,,,209473,12700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" path="m828941,l816241,12699r,184074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5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</w:p>
        </w:tc>
      </w:tr>
      <w:tr w:rsidR="0041157B" w14:paraId="7B6EC423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3C54A8CE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6DCBFA1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DB04055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DA0C33C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41157B" w14:paraId="1237B88D" w14:textId="77777777">
        <w:trPr>
          <w:trHeight w:val="280"/>
        </w:trPr>
        <w:tc>
          <w:tcPr>
            <w:tcW w:w="11021" w:type="dxa"/>
            <w:gridSpan w:val="4"/>
          </w:tcPr>
          <w:p w14:paraId="63676FC5" w14:textId="77777777" w:rsidR="0041157B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41157B" w14:paraId="3431D145" w14:textId="77777777">
        <w:trPr>
          <w:trHeight w:val="119"/>
        </w:trPr>
        <w:tc>
          <w:tcPr>
            <w:tcW w:w="2528" w:type="dxa"/>
            <w:vMerge w:val="restart"/>
          </w:tcPr>
          <w:p w14:paraId="7EAFC6D8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386C5391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2ECEA856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491CA9BB" w14:textId="77777777" w:rsidR="0041157B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BA85781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41157B" w14:paraId="78D119F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63622FF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5E99629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D3270BF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31C1EA9" w14:textId="03D9686F" w:rsidR="0041157B" w:rsidRDefault="00000000">
            <w:pPr>
              <w:pStyle w:val="TableParagraph"/>
              <w:spacing w:before="47" w:line="240" w:lineRule="auto"/>
              <w:ind w:left="82" w:right="-44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676F1FD9" wp14:editId="2D25AB7D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A5248B7" id="Group 24" o:spid="_x0000_s1026" style="position:absolute;margin-left:1.25pt;margin-top:-.05pt;width:65.3pt;height:16.5pt;z-index:-16056320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&#13;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6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</w:p>
        </w:tc>
      </w:tr>
      <w:tr w:rsidR="0041157B" w14:paraId="03C65923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08DE6AD5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7B52D24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C91AE05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BCDDDE4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1157B" w14:paraId="5D2205FB" w14:textId="77777777">
        <w:trPr>
          <w:trHeight w:val="86"/>
        </w:trPr>
        <w:tc>
          <w:tcPr>
            <w:tcW w:w="2528" w:type="dxa"/>
            <w:vMerge w:val="restart"/>
          </w:tcPr>
          <w:p w14:paraId="6B563701" w14:textId="77777777" w:rsidR="0041157B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65891068" w14:textId="77777777" w:rsidR="0041157B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5647471D" w14:textId="77777777" w:rsidR="0041157B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077FFB81" w14:textId="77777777" w:rsidR="0041157B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3E040C7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1157B" w14:paraId="0EA866D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D4C5967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50EC1D8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22F7E5E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030FC294" w14:textId="468814A9" w:rsidR="0041157B" w:rsidRDefault="00000000">
            <w:pPr>
              <w:pStyle w:val="TableParagraph"/>
              <w:spacing w:before="47" w:line="240" w:lineRule="auto"/>
              <w:ind w:left="82" w:right="-44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1930A438" wp14:editId="7A18A89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8AC4C67" id="Group 27" o:spid="_x0000_s1026" style="position:absolute;margin-left:1.25pt;margin-top:-.05pt;width:65.3pt;height:16.5pt;z-index:-1605580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&#13;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6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</w:p>
        </w:tc>
      </w:tr>
      <w:tr w:rsidR="0041157B" w14:paraId="0D13100B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6D7EB726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1452A9C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5807B9D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D1300D0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1157B" w14:paraId="724B8D97" w14:textId="77777777">
        <w:trPr>
          <w:trHeight w:val="280"/>
        </w:trPr>
        <w:tc>
          <w:tcPr>
            <w:tcW w:w="2528" w:type="dxa"/>
          </w:tcPr>
          <w:p w14:paraId="2F5B3FCD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5AAB7217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7E44B54B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2CEBEF64" w14:textId="6418D52B" w:rsidR="0041157B" w:rsidRDefault="00000000">
            <w:pPr>
              <w:pStyle w:val="TableParagraph"/>
              <w:spacing w:before="34" w:line="226" w:lineRule="exact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1F08CE86" wp14:editId="2FE7B589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599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F2C29B" id="Group 30" o:spid="_x0000_s1026" style="position:absolute;margin-left:1.25pt;margin-top:-.7pt;width:65.3pt;height:30.8pt;z-index:-16055296;mso-wrap-distance-left:0;mso-wrap-distance-right:0" coordsize="8293,39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&#13;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" path="m828941,l816241,12700r,184073l12700,196773,,209473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" path="m828941,l,,,209473,12700,196773r,-184073l816241,12700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9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</w:p>
        </w:tc>
      </w:tr>
      <w:tr w:rsidR="0041157B" w14:paraId="177B5865" w14:textId="77777777">
        <w:trPr>
          <w:trHeight w:val="280"/>
        </w:trPr>
        <w:tc>
          <w:tcPr>
            <w:tcW w:w="2528" w:type="dxa"/>
          </w:tcPr>
          <w:p w14:paraId="5783D7E2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77FDE705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62949690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7960F3F1" w14:textId="28EE5AEB" w:rsidR="0041157B" w:rsidRDefault="00000000">
            <w:pPr>
              <w:pStyle w:val="TableParagraph"/>
              <w:spacing w:before="30" w:line="240" w:lineRule="auto"/>
              <w:ind w:left="82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9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</w:p>
        </w:tc>
      </w:tr>
      <w:tr w:rsidR="0041157B" w14:paraId="3CBBA531" w14:textId="77777777">
        <w:trPr>
          <w:trHeight w:val="281"/>
        </w:trPr>
        <w:tc>
          <w:tcPr>
            <w:tcW w:w="11021" w:type="dxa"/>
            <w:gridSpan w:val="4"/>
          </w:tcPr>
          <w:p w14:paraId="71FAC745" w14:textId="77777777" w:rsidR="0041157B" w:rsidRDefault="00000000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41157B" w14:paraId="46F7BAF9" w14:textId="77777777">
        <w:trPr>
          <w:trHeight w:val="280"/>
        </w:trPr>
        <w:tc>
          <w:tcPr>
            <w:tcW w:w="2528" w:type="dxa"/>
          </w:tcPr>
          <w:p w14:paraId="05BD1DD9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432EC787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74A95AA2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2006FBD4" w14:textId="5A3E3E9F" w:rsidR="0041157B" w:rsidRDefault="00000000">
            <w:pPr>
              <w:pStyle w:val="TableParagraph"/>
              <w:spacing w:before="3" w:line="240" w:lineRule="auto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672C0DDA" wp14:editId="201C502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284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C24BE88" id="Group 35" o:spid="_x0000_s1026" style="position:absolute;margin-left:1.25pt;margin-top:-2.25pt;width:65.3pt;height:16.5pt;z-index:-1605478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&#13;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8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</w:p>
        </w:tc>
      </w:tr>
      <w:tr w:rsidR="0041157B" w14:paraId="3FA202CA" w14:textId="77777777">
        <w:trPr>
          <w:trHeight w:val="116"/>
        </w:trPr>
        <w:tc>
          <w:tcPr>
            <w:tcW w:w="2528" w:type="dxa"/>
            <w:vMerge w:val="restart"/>
          </w:tcPr>
          <w:p w14:paraId="28CCBCD3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5174A060" w14:textId="77777777" w:rsidR="0041157B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023965C9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6F027A80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D228054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41157B" w14:paraId="3DEE57F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551C4EB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FC346C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2741743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AAD1AEA" w14:textId="1B2AE7EE" w:rsidR="0041157B" w:rsidRDefault="00000000">
            <w:pPr>
              <w:pStyle w:val="TableParagraph"/>
              <w:spacing w:before="47" w:line="240" w:lineRule="auto"/>
              <w:ind w:left="82" w:right="-44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793C51A4" wp14:editId="1A15007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0A68696" id="Group 38" o:spid="_x0000_s1026" style="position:absolute;margin-left:1.25pt;margin-top:-.05pt;width:65.3pt;height:16.5pt;z-index:-1605427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&#13;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" path="m828941,l,,,209473,12700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7</w:t>
            </w:r>
          </w:p>
        </w:tc>
      </w:tr>
      <w:tr w:rsidR="0041157B" w14:paraId="11C128DB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7BB1EAE8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8DC55B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0D936A9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812BBF3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1157B" w14:paraId="79B49103" w14:textId="77777777">
        <w:trPr>
          <w:trHeight w:val="100"/>
        </w:trPr>
        <w:tc>
          <w:tcPr>
            <w:tcW w:w="2528" w:type="dxa"/>
            <w:vMerge w:val="restart"/>
          </w:tcPr>
          <w:p w14:paraId="3A49094A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1EF62A69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64C5BF68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114CDAA4" w14:textId="77777777" w:rsidR="0041157B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C6C8198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1157B" w14:paraId="239BDC2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F2C1667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9644010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5FA8D11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48028457" w14:textId="77777777" w:rsidR="0041157B" w:rsidRDefault="00000000">
            <w:pPr>
              <w:pStyle w:val="TableParagraph"/>
              <w:spacing w:before="47" w:line="240" w:lineRule="auto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32C04AEC" wp14:editId="16070A3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77B675" id="Group 41" o:spid="_x0000_s1026" style="position:absolute;margin-left:1.25pt;margin-top:-.05pt;width:65.3pt;height:16.5pt;z-index:-16053760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&#13;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" path="m828941,l,,,209473,12700,196773r,-184073l816241,12700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Table</w:t>
            </w:r>
            <w:r>
              <w:rPr>
                <w:rFonts w:ascii="Arial"/>
                <w:spacing w:val="-5"/>
                <w:w w:val="90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A</w:t>
            </w:r>
          </w:p>
        </w:tc>
      </w:tr>
      <w:tr w:rsidR="0041157B" w14:paraId="79837885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2D5A19F1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4A1EE7E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3473D9B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F131117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1157B" w14:paraId="57CF5E69" w14:textId="77777777">
        <w:trPr>
          <w:trHeight w:val="282"/>
        </w:trPr>
        <w:tc>
          <w:tcPr>
            <w:tcW w:w="11021" w:type="dxa"/>
            <w:gridSpan w:val="4"/>
          </w:tcPr>
          <w:p w14:paraId="43B37D01" w14:textId="77777777" w:rsidR="0041157B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41157B" w14:paraId="20E67816" w14:textId="77777777">
        <w:trPr>
          <w:trHeight w:val="425"/>
        </w:trPr>
        <w:tc>
          <w:tcPr>
            <w:tcW w:w="2528" w:type="dxa"/>
            <w:vMerge w:val="restart"/>
          </w:tcPr>
          <w:p w14:paraId="4965D42F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6289FA72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6259CC6A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2A03F904" w14:textId="77777777" w:rsidR="0041157B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7574E79D" w14:textId="06D30DF2" w:rsidR="0041157B" w:rsidRDefault="00000000">
            <w:pPr>
              <w:pStyle w:val="TableParagraph"/>
              <w:spacing w:before="127" w:line="240" w:lineRule="auto"/>
              <w:ind w:left="82" w:right="-44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271FA896" wp14:editId="04935CB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455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8A7BB4C" id="Group 44" o:spid="_x0000_s1026" style="position:absolute;margin-left:1.25pt;margin-top:3.95pt;width:65.3pt;height:16.5pt;z-index:-1605324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&#13;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7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</w:p>
        </w:tc>
      </w:tr>
      <w:tr w:rsidR="0041157B" w14:paraId="46D7BDB3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449995D2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3156B1C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7BAF87F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5ADC0C7B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1157B" w14:paraId="2F1D7DA0" w14:textId="77777777">
        <w:trPr>
          <w:trHeight w:val="280"/>
        </w:trPr>
        <w:tc>
          <w:tcPr>
            <w:tcW w:w="2528" w:type="dxa"/>
          </w:tcPr>
          <w:p w14:paraId="5D954EE6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4400A359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67876658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506E3614" w14:textId="77777777" w:rsidR="0041157B" w:rsidRDefault="00000000">
            <w:pPr>
              <w:pStyle w:val="TableParagraph"/>
              <w:spacing w:line="207" w:lineRule="exact"/>
              <w:ind w:left="82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245859E8" wp14:editId="6C7DDE1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337C475" id="Group 47" o:spid="_x0000_s1026" style="position:absolute;margin-left:1.25pt;margin-top:-3.55pt;width:65.3pt;height:93pt;z-index:-16052736;mso-wrap-distance-left:0;mso-wrap-distance-right:0" coordsize="8293,1181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&#13;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" path="m828941,l,,,209473,12700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" path="m828941,l816241,12700r,184073l12700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" path="m828941,l816241,12700r,184073l12700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" path="m828941,l816241,12700r,184073l12700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" path="m828941,l816241,12700r,184073l12700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" path="m828941,l,,,209473,12700,196773r,-184074l816241,12699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" path="m828941,l816241,12699r,184074l12700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" path="m828941,l,,,209473,12700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5"/>
                <w:sz w:val="20"/>
              </w:rPr>
              <w:t>No</w:t>
            </w:r>
          </w:p>
        </w:tc>
      </w:tr>
      <w:tr w:rsidR="0041157B" w14:paraId="0938A9BC" w14:textId="77777777">
        <w:trPr>
          <w:trHeight w:val="280"/>
        </w:trPr>
        <w:tc>
          <w:tcPr>
            <w:tcW w:w="2528" w:type="dxa"/>
          </w:tcPr>
          <w:p w14:paraId="19692D3B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72F8FC8F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54FDE8C4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2BD799EB" w14:textId="1FC6BF09" w:rsidR="0041157B" w:rsidRDefault="00000000">
            <w:pPr>
              <w:pStyle w:val="TableParagraph"/>
              <w:spacing w:before="5" w:line="240" w:lineRule="auto"/>
              <w:ind w:left="82" w:right="-87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8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</w:p>
        </w:tc>
      </w:tr>
      <w:tr w:rsidR="0041157B" w14:paraId="7A57C599" w14:textId="77777777">
        <w:trPr>
          <w:trHeight w:val="280"/>
        </w:trPr>
        <w:tc>
          <w:tcPr>
            <w:tcW w:w="2528" w:type="dxa"/>
          </w:tcPr>
          <w:p w14:paraId="5DD45136" w14:textId="77777777" w:rsidR="0041157B" w:rsidRDefault="00000000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353C5C22" w14:textId="77777777" w:rsidR="0041157B" w:rsidRDefault="00000000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67A7642F" w14:textId="77777777" w:rsidR="0041157B" w:rsidRDefault="0000000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1BBB4521" w14:textId="77777777" w:rsidR="0041157B" w:rsidRDefault="00000000">
            <w:pPr>
              <w:pStyle w:val="TableParagraph"/>
              <w:spacing w:before="1" w:line="240" w:lineRule="auto"/>
              <w:ind w:left="82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o</w:t>
            </w:r>
          </w:p>
        </w:tc>
      </w:tr>
      <w:tr w:rsidR="0041157B" w14:paraId="67221046" w14:textId="77777777">
        <w:trPr>
          <w:trHeight w:val="280"/>
        </w:trPr>
        <w:tc>
          <w:tcPr>
            <w:tcW w:w="2528" w:type="dxa"/>
          </w:tcPr>
          <w:p w14:paraId="14446AC8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1FC13939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52BD0CE2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39A41763" w14:textId="2C509A55" w:rsidR="0041157B" w:rsidRDefault="00000000">
            <w:pPr>
              <w:pStyle w:val="TableParagraph"/>
              <w:spacing w:line="209" w:lineRule="exact"/>
              <w:ind w:left="82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10</w:t>
            </w:r>
          </w:p>
        </w:tc>
      </w:tr>
      <w:tr w:rsidR="0041157B" w14:paraId="22FF31D5" w14:textId="77777777">
        <w:trPr>
          <w:trHeight w:val="280"/>
        </w:trPr>
        <w:tc>
          <w:tcPr>
            <w:tcW w:w="2528" w:type="dxa"/>
          </w:tcPr>
          <w:p w14:paraId="20D72912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794F50A2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72D5406C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7A156CE3" w14:textId="03C1B8B8" w:rsidR="0041157B" w:rsidRDefault="00000000">
            <w:pPr>
              <w:pStyle w:val="TableParagraph"/>
              <w:spacing w:before="8" w:line="240" w:lineRule="auto"/>
              <w:ind w:left="82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8</w:t>
            </w:r>
            <w:r>
              <w:rPr>
                <w:rFonts w:ascii="Arial"/>
                <w:spacing w:val="-2"/>
                <w:w w:val="90"/>
                <w:sz w:val="20"/>
              </w:rPr>
              <w:t xml:space="preserve"> </w:t>
            </w:r>
          </w:p>
        </w:tc>
      </w:tr>
      <w:tr w:rsidR="0041157B" w14:paraId="1DEB7F36" w14:textId="77777777">
        <w:trPr>
          <w:trHeight w:val="282"/>
        </w:trPr>
        <w:tc>
          <w:tcPr>
            <w:tcW w:w="2528" w:type="dxa"/>
          </w:tcPr>
          <w:p w14:paraId="33278B7A" w14:textId="77777777" w:rsidR="0041157B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0F1E8BA9" w14:textId="77777777" w:rsidR="0041157B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21E078AF" w14:textId="77777777" w:rsidR="0041157B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3B82A472" w14:textId="3F85E2F8" w:rsidR="0041157B" w:rsidRDefault="00000000">
            <w:pPr>
              <w:pStyle w:val="TableParagraph"/>
              <w:spacing w:before="54" w:line="209" w:lineRule="exact"/>
              <w:ind w:left="82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8</w:t>
            </w:r>
          </w:p>
        </w:tc>
      </w:tr>
    </w:tbl>
    <w:p w14:paraId="6E7BED44" w14:textId="77777777" w:rsidR="0041157B" w:rsidRDefault="0041157B">
      <w:pPr>
        <w:spacing w:line="209" w:lineRule="exact"/>
        <w:rPr>
          <w:rFonts w:ascii="Arial"/>
          <w:sz w:val="20"/>
        </w:rPr>
        <w:sectPr w:rsidR="0041157B" w:rsidSect="00CD013F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1157B" w14:paraId="1322320B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234A41D1" w14:textId="77777777" w:rsidR="0041157B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72CBA8FE" w14:textId="77777777" w:rsidR="0041157B" w:rsidRDefault="00000000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0A1F0FB6" w14:textId="77777777" w:rsidR="0041157B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64AA8145" w14:textId="77777777" w:rsidR="0041157B" w:rsidRDefault="00000000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C2E3131" w14:textId="77777777" w:rsidR="0041157B" w:rsidRDefault="00000000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41157B" w14:paraId="4AF54405" w14:textId="77777777">
        <w:trPr>
          <w:trHeight w:val="280"/>
        </w:trPr>
        <w:tc>
          <w:tcPr>
            <w:tcW w:w="2528" w:type="dxa"/>
          </w:tcPr>
          <w:p w14:paraId="21E6929C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25933082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1AB8A9CB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39569DEC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41157B" w14:paraId="1C49BFCD" w14:textId="77777777">
        <w:trPr>
          <w:trHeight w:val="561"/>
        </w:trPr>
        <w:tc>
          <w:tcPr>
            <w:tcW w:w="11021" w:type="dxa"/>
            <w:gridSpan w:val="4"/>
          </w:tcPr>
          <w:p w14:paraId="3E3F5320" w14:textId="77777777" w:rsidR="0041157B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1E64CE44" w14:textId="77777777" w:rsidR="0041157B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41157B" w14:paraId="171EB6CB" w14:textId="77777777">
        <w:trPr>
          <w:trHeight w:val="282"/>
        </w:trPr>
        <w:tc>
          <w:tcPr>
            <w:tcW w:w="11021" w:type="dxa"/>
            <w:gridSpan w:val="4"/>
          </w:tcPr>
          <w:p w14:paraId="544FDEAF" w14:textId="77777777" w:rsidR="0041157B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41157B" w14:paraId="5F085CCC" w14:textId="77777777">
        <w:trPr>
          <w:trHeight w:val="280"/>
        </w:trPr>
        <w:tc>
          <w:tcPr>
            <w:tcW w:w="2528" w:type="dxa"/>
          </w:tcPr>
          <w:p w14:paraId="10574DB6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004CE8EE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2190B393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4745E253" w14:textId="3F6FC3DE" w:rsidR="0041157B" w:rsidRDefault="00000000">
            <w:pPr>
              <w:pStyle w:val="TableParagraph"/>
              <w:spacing w:line="213" w:lineRule="exact"/>
              <w:ind w:left="66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33BD0246" wp14:editId="750D180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06958D" id="Group 60" o:spid="_x0000_s1026" style="position:absolute;margin-left:.4pt;margin-top:-3.25pt;width:65.3pt;height:16.5pt;z-index:-16052224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&#13;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8</w:t>
            </w:r>
            <w:r>
              <w:rPr>
                <w:rFonts w:ascii="Arial"/>
                <w:spacing w:val="-2"/>
                <w:w w:val="90"/>
                <w:sz w:val="20"/>
              </w:rPr>
              <w:t xml:space="preserve"> </w:t>
            </w:r>
          </w:p>
        </w:tc>
      </w:tr>
      <w:tr w:rsidR="0041157B" w14:paraId="78111D38" w14:textId="77777777">
        <w:trPr>
          <w:trHeight w:val="112"/>
        </w:trPr>
        <w:tc>
          <w:tcPr>
            <w:tcW w:w="2528" w:type="dxa"/>
            <w:vMerge w:val="restart"/>
          </w:tcPr>
          <w:p w14:paraId="5EDCE55C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5B57DFCC" w14:textId="77777777" w:rsidR="0041157B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55318C18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8D85FA4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FD9F822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41157B" w14:paraId="3C62C2A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39AEAA0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927CA94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6934A0F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0B8D076E" w14:textId="77777777" w:rsidR="0041157B" w:rsidRDefault="00000000">
            <w:pPr>
              <w:pStyle w:val="TableParagraph"/>
              <w:spacing w:before="47" w:line="240" w:lineRule="auto"/>
              <w:ind w:left="6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125F0A1A" wp14:editId="63134735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41823A6" id="Group 63" o:spid="_x0000_s1026" style="position:absolute;margin-left:.4pt;margin-top:-.05pt;width:65.3pt;height:16.5pt;z-index:-16051712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&#13;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5"/>
                <w:sz w:val="20"/>
              </w:rPr>
              <w:t>No</w:t>
            </w:r>
          </w:p>
        </w:tc>
      </w:tr>
      <w:tr w:rsidR="0041157B" w14:paraId="09BD8E7B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33D35E22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ECF1EC9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ADCD617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50E1EBB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41157B" w14:paraId="3B10945B" w14:textId="77777777">
        <w:trPr>
          <w:trHeight w:val="280"/>
        </w:trPr>
        <w:tc>
          <w:tcPr>
            <w:tcW w:w="2528" w:type="dxa"/>
          </w:tcPr>
          <w:p w14:paraId="480FAE0B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1C94C007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19792D4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EE89106" w14:textId="5A946DB2" w:rsidR="0041157B" w:rsidRDefault="00000000">
            <w:pPr>
              <w:pStyle w:val="TableParagraph"/>
              <w:spacing w:before="12" w:line="240" w:lineRule="auto"/>
              <w:ind w:left="6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759FAC32" wp14:editId="099DE23E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569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955E952" id="Group 66" o:spid="_x0000_s1026" style="position:absolute;margin-left:.4pt;margin-top:-1.8pt;width:65.3pt;height:45.1pt;z-index:-16051200;mso-wrap-distance-left:0;mso-wrap-distance-right:0" coordsize="8293,572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&#13;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" path="m828941,l,,,209473,12700,196773r,-184073l816241,12700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" path="m828941,l816241,12700r,184073l12700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" path="m828941,l816241,12700r,184073l12700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" path="m828941,l,,,209473,12700,196773r,-184073l816241,12700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9</w:t>
            </w:r>
            <w:r>
              <w:rPr>
                <w:rFonts w:ascii="Arial"/>
                <w:spacing w:val="-7"/>
                <w:w w:val="90"/>
                <w:sz w:val="20"/>
              </w:rPr>
              <w:t xml:space="preserve"> </w:t>
            </w:r>
          </w:p>
        </w:tc>
      </w:tr>
      <w:tr w:rsidR="0041157B" w14:paraId="73C0A462" w14:textId="77777777">
        <w:trPr>
          <w:trHeight w:val="280"/>
        </w:trPr>
        <w:tc>
          <w:tcPr>
            <w:tcW w:w="2528" w:type="dxa"/>
          </w:tcPr>
          <w:p w14:paraId="06184699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6C58FF65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D4ABF27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793FF94" w14:textId="663F6601" w:rsidR="0041157B" w:rsidRDefault="00000000">
            <w:pPr>
              <w:pStyle w:val="TableParagraph"/>
              <w:spacing w:before="58" w:line="202" w:lineRule="exact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9</w:t>
            </w:r>
            <w:r>
              <w:rPr>
                <w:rFonts w:ascii="Arial"/>
                <w:spacing w:val="-2"/>
                <w:w w:val="90"/>
                <w:sz w:val="20"/>
              </w:rPr>
              <w:t xml:space="preserve"> </w:t>
            </w:r>
          </w:p>
        </w:tc>
      </w:tr>
      <w:tr w:rsidR="0041157B" w14:paraId="5E82598B" w14:textId="77777777">
        <w:trPr>
          <w:trHeight w:val="280"/>
        </w:trPr>
        <w:tc>
          <w:tcPr>
            <w:tcW w:w="2528" w:type="dxa"/>
          </w:tcPr>
          <w:p w14:paraId="406F38B7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05DF9ABA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E3F87AB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6448A82" w14:textId="77777777" w:rsidR="0041157B" w:rsidRDefault="00000000">
            <w:pPr>
              <w:pStyle w:val="TableParagraph"/>
              <w:spacing w:before="3" w:line="240" w:lineRule="auto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o</w:t>
            </w:r>
          </w:p>
        </w:tc>
      </w:tr>
      <w:tr w:rsidR="0041157B" w14:paraId="4E7B9D4D" w14:textId="77777777">
        <w:trPr>
          <w:trHeight w:val="280"/>
        </w:trPr>
        <w:tc>
          <w:tcPr>
            <w:tcW w:w="11021" w:type="dxa"/>
            <w:gridSpan w:val="4"/>
          </w:tcPr>
          <w:p w14:paraId="49B20BCD" w14:textId="77777777" w:rsidR="0041157B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41157B" w14:paraId="6AC9A1F9" w14:textId="77777777">
        <w:trPr>
          <w:trHeight w:val="94"/>
        </w:trPr>
        <w:tc>
          <w:tcPr>
            <w:tcW w:w="2528" w:type="dxa"/>
            <w:vMerge w:val="restart"/>
          </w:tcPr>
          <w:p w14:paraId="774E670A" w14:textId="77777777" w:rsidR="0041157B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15D3E332" w14:textId="77777777" w:rsidR="0041157B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7CBFB2AD" w14:textId="77777777" w:rsidR="0041157B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61369BEB" w14:textId="77777777" w:rsidR="0041157B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70876FE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1157B" w14:paraId="59CECCA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457B408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3A28A5F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DA334D4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0FEC33B" w14:textId="77777777" w:rsidR="005226B2" w:rsidRDefault="00000000">
            <w:pPr>
              <w:pStyle w:val="TableParagraph"/>
              <w:spacing w:before="47" w:line="240" w:lineRule="auto"/>
              <w:ind w:left="61" w:right="-44"/>
              <w:rPr>
                <w:rFonts w:ascii="Arial"/>
                <w:spacing w:val="-1"/>
                <w:w w:val="90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08FD238B" wp14:editId="724935C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344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4155EDF" id="Group 73" o:spid="_x0000_s1026" style="position:absolute;margin-left:.4pt;margin-top:-.05pt;width:65.3pt;height:16.5pt;z-index:-16050688;mso-wrap-distance-left:0;mso-wrap-distance-right:0" coordsize="8293,20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&#13;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" path="m828941,l,,,209473,12700,196773r,-184073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w w:val="90"/>
                <w:sz w:val="20"/>
              </w:rPr>
              <w:t>Table</w:t>
            </w:r>
            <w:r>
              <w:rPr>
                <w:rFonts w:ascii="Arial"/>
                <w:spacing w:val="-1"/>
                <w:w w:val="90"/>
                <w:sz w:val="20"/>
              </w:rPr>
              <w:t xml:space="preserve"> </w:t>
            </w:r>
            <w:r>
              <w:rPr>
                <w:rFonts w:ascii="Arial"/>
                <w:w w:val="90"/>
                <w:sz w:val="20"/>
              </w:rPr>
              <w:t>A</w:t>
            </w:r>
            <w:r>
              <w:rPr>
                <w:rFonts w:ascii="Arial"/>
                <w:spacing w:val="-1"/>
                <w:w w:val="90"/>
                <w:sz w:val="20"/>
              </w:rPr>
              <w:t xml:space="preserve"> </w:t>
            </w:r>
          </w:p>
          <w:p w14:paraId="092E8C73" w14:textId="7DCFFA3D" w:rsidR="0041157B" w:rsidRDefault="00000000">
            <w:pPr>
              <w:pStyle w:val="TableParagraph"/>
              <w:spacing w:before="47" w:line="240" w:lineRule="auto"/>
              <w:ind w:left="61" w:right="-44"/>
              <w:rPr>
                <w:rFonts w:ascii="Arial"/>
                <w:sz w:val="20"/>
              </w:rPr>
            </w:pPr>
            <w:r>
              <w:rPr>
                <w:rFonts w:ascii="Arial"/>
                <w:w w:val="90"/>
                <w:sz w:val="20"/>
              </w:rPr>
              <w:t>and</w:t>
            </w:r>
            <w:r>
              <w:rPr>
                <w:rFonts w:ascii="Arial"/>
                <w:spacing w:val="-1"/>
                <w:w w:val="90"/>
                <w:sz w:val="20"/>
              </w:rPr>
              <w:t xml:space="preserve"> </w:t>
            </w:r>
            <w:r w:rsidR="005226B2">
              <w:rPr>
                <w:rFonts w:ascii="Arial"/>
                <w:spacing w:val="-5"/>
                <w:w w:val="85"/>
                <w:sz w:val="20"/>
              </w:rPr>
              <w:t>Quotes</w:t>
            </w:r>
          </w:p>
        </w:tc>
      </w:tr>
      <w:tr w:rsidR="0041157B" w14:paraId="65D6D38D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6D8EEBD3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EF9FBD5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73EEFB8" w14:textId="77777777" w:rsidR="0041157B" w:rsidRDefault="0041157B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447F61C6" w14:textId="77777777" w:rsidR="0041157B" w:rsidRDefault="0041157B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41157B" w14:paraId="0ADDF1C9" w14:textId="77777777">
        <w:trPr>
          <w:trHeight w:val="280"/>
        </w:trPr>
        <w:tc>
          <w:tcPr>
            <w:tcW w:w="2528" w:type="dxa"/>
          </w:tcPr>
          <w:p w14:paraId="7D7EB444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00D69210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2AE1EF1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CE5E70F" w14:textId="77777777" w:rsidR="0041157B" w:rsidRDefault="00000000">
            <w:pPr>
              <w:pStyle w:val="TableParagraph"/>
              <w:spacing w:before="25" w:line="240" w:lineRule="auto"/>
              <w:ind w:left="61"/>
              <w:rPr>
                <w:rFonts w:ascii="Arial"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7DA01808" wp14:editId="01C6F2E8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314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9DE364" id="Group 76" o:spid="_x0000_s1026" style="position:absolute;margin-left:.4pt;margin-top:-1.15pt;width:65.3pt;height:48.45pt;z-index:-16050176;mso-wrap-distance-left:0;mso-wrap-distance-right:0" coordsize="8293,615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&#13;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" path="m828941,l,,,209473,12700,196773r,-184073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" path="m828941,l816241,12700r,184073l12700,196773,,209473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" path="m828941,l,,,209473,12700,196773r,-184074l816241,12699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" path="m828941,l816241,12699r,184074l12700,196773,,209473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" path="m828941,l,,,209473,12700,196773r,-184073l816241,12700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" path="m828941,l816241,12700r,184073l12700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rFonts w:ascii="Arial"/>
                <w:spacing w:val="-5"/>
                <w:w w:val="95"/>
                <w:sz w:val="20"/>
              </w:rPr>
              <w:t>Yes</w:t>
            </w:r>
          </w:p>
        </w:tc>
      </w:tr>
      <w:tr w:rsidR="0041157B" w14:paraId="2E3A8B68" w14:textId="77777777">
        <w:trPr>
          <w:trHeight w:val="280"/>
        </w:trPr>
        <w:tc>
          <w:tcPr>
            <w:tcW w:w="2528" w:type="dxa"/>
          </w:tcPr>
          <w:p w14:paraId="7F915C7F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69661FC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239BF1C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C6588B7" w14:textId="77777777" w:rsidR="0041157B" w:rsidRDefault="00000000">
            <w:pPr>
              <w:pStyle w:val="TableParagraph"/>
              <w:spacing w:before="4" w:line="240" w:lineRule="auto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w w:val="95"/>
                <w:sz w:val="20"/>
              </w:rPr>
              <w:t>Yes</w:t>
            </w:r>
          </w:p>
        </w:tc>
      </w:tr>
      <w:tr w:rsidR="0041157B" w14:paraId="4549C484" w14:textId="77777777">
        <w:trPr>
          <w:trHeight w:val="280"/>
        </w:trPr>
        <w:tc>
          <w:tcPr>
            <w:tcW w:w="2528" w:type="dxa"/>
          </w:tcPr>
          <w:p w14:paraId="1702CDBB" w14:textId="77777777" w:rsidR="0041157B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19B3435" w14:textId="77777777" w:rsidR="0041157B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A2EB4B7" w14:textId="77777777" w:rsidR="0041157B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CD793B2" w14:textId="77777777" w:rsidR="0041157B" w:rsidRDefault="00000000">
            <w:pPr>
              <w:pStyle w:val="TableParagraph"/>
              <w:spacing w:before="83" w:line="177" w:lineRule="exact"/>
              <w:ind w:left="61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o</w:t>
            </w:r>
          </w:p>
        </w:tc>
      </w:tr>
    </w:tbl>
    <w:p w14:paraId="3A04E647" w14:textId="77777777" w:rsidR="0041157B" w:rsidRDefault="0041157B">
      <w:pPr>
        <w:pStyle w:val="Plattetekst"/>
        <w:spacing w:before="65"/>
      </w:pPr>
    </w:p>
    <w:p w14:paraId="690301F7" w14:textId="77777777" w:rsidR="0041157B" w:rsidRDefault="00000000">
      <w:pPr>
        <w:pStyle w:val="Platteteks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336F4835" w14:textId="77777777" w:rsidR="0041157B" w:rsidRDefault="0041157B">
      <w:pPr>
        <w:pStyle w:val="Plattetekst"/>
        <w:spacing w:before="36"/>
      </w:pPr>
    </w:p>
    <w:p w14:paraId="4F31ED2C" w14:textId="77777777" w:rsidR="0041157B" w:rsidRDefault="00000000">
      <w:pPr>
        <w:spacing w:line="276" w:lineRule="auto"/>
        <w:ind w:left="219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41157B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doNotDisplayPageBoundaries/>
  <w:hideSpellingErrors/>
  <w:hideGrammaticalErrors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57B"/>
    <w:rsid w:val="0007599A"/>
    <w:rsid w:val="000A04F3"/>
    <w:rsid w:val="0041157B"/>
    <w:rsid w:val="005226B2"/>
    <w:rsid w:val="00CD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18C921"/>
  <w15:docId w15:val="{5F3058AE-4CA3-D14F-B6A9-C9ED568F6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uiPriority w:val="1"/>
    <w:qFormat/>
    <w:rPr>
      <w:sz w:val="20"/>
      <w:szCs w:val="20"/>
    </w:rPr>
  </w:style>
  <w:style w:type="paragraph" w:styleId="Titel">
    <w:name w:val="Title"/>
    <w:basedOn w:val="Standaard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jstalinea">
    <w:name w:val="List Paragraph"/>
    <w:basedOn w:val="Standaard"/>
    <w:uiPriority w:val="1"/>
    <w:qFormat/>
  </w:style>
  <w:style w:type="paragraph" w:customStyle="1" w:styleId="TableParagraph">
    <w:name w:val="Table Paragraph"/>
    <w:basedOn w:val="Standaard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4</Words>
  <Characters>3764</Characters>
  <Application>Microsoft Office Word</Application>
  <DocSecurity>0</DocSecurity>
  <Lines>31</Lines>
  <Paragraphs>8</Paragraphs>
  <ScaleCrop>false</ScaleCrop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Wit, L.M. de (Leonore)</cp:lastModifiedBy>
  <cp:revision>2</cp:revision>
  <dcterms:created xsi:type="dcterms:W3CDTF">2024-02-13T15:23:00Z</dcterms:created>
  <dcterms:modified xsi:type="dcterms:W3CDTF">2024-02-13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2-07T00:00:00Z</vt:filetime>
  </property>
  <property fmtid="{D5CDD505-2E9C-101B-9397-08002B2CF9AE}" pid="5" name="Producer">
    <vt:lpwstr>Microsoft® Word 2010</vt:lpwstr>
  </property>
</Properties>
</file>